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D0A" w:rsidRDefault="00C34605" w:rsidP="00C6592A">
      <w:pPr>
        <w:spacing w:line="360" w:lineRule="auto"/>
        <w:outlineLvl w:val="0"/>
        <w:rPr>
          <w:szCs w:val="22"/>
        </w:rPr>
      </w:pPr>
      <w:r>
        <w:rPr>
          <w:b/>
          <w:szCs w:val="22"/>
        </w:rPr>
        <w:t>Supplementary data</w:t>
      </w:r>
      <w:r w:rsidR="00F60D0A">
        <w:rPr>
          <w:b/>
          <w:szCs w:val="22"/>
        </w:rPr>
        <w:t xml:space="preserve"> Table 1</w:t>
      </w:r>
      <w:r w:rsidR="00F60D0A">
        <w:rPr>
          <w:szCs w:val="22"/>
        </w:rPr>
        <w:t xml:space="preserve"> Mean (S</w:t>
      </w:r>
      <w:r w:rsidR="00BE66E5">
        <w:rPr>
          <w:szCs w:val="22"/>
        </w:rPr>
        <w:t>D</w:t>
      </w:r>
      <w:r w:rsidR="00F60D0A">
        <w:rPr>
          <w:szCs w:val="22"/>
        </w:rPr>
        <w:t xml:space="preserve">) daily dietary intake of energy and macronutrients in the different intervention periods 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4"/>
        <w:gridCol w:w="2634"/>
        <w:gridCol w:w="2520"/>
        <w:gridCol w:w="2520"/>
        <w:gridCol w:w="3060"/>
      </w:tblGrid>
      <w:tr w:rsidR="003A6499" w:rsidRPr="00F60D0A" w:rsidTr="00AA097E">
        <w:trPr>
          <w:trHeight w:val="216"/>
        </w:trPr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:rsidR="003A6499" w:rsidRPr="00F60D0A" w:rsidRDefault="003A6499" w:rsidP="00C6592A">
            <w:pPr>
              <w:spacing w:line="360" w:lineRule="auto"/>
              <w:jc w:val="center"/>
              <w:rPr>
                <w:b/>
                <w:szCs w:val="22"/>
              </w:rPr>
            </w:pPr>
            <w:r w:rsidRPr="00F60D0A">
              <w:rPr>
                <w:b/>
                <w:szCs w:val="22"/>
              </w:rPr>
              <w:t>Daily dietary intake</w:t>
            </w:r>
          </w:p>
          <w:p w:rsidR="003A6499" w:rsidRPr="00F60D0A" w:rsidRDefault="003A6499" w:rsidP="00C6592A">
            <w:pPr>
              <w:spacing w:line="360" w:lineRule="auto"/>
              <w:jc w:val="center"/>
              <w:rPr>
                <w:b/>
                <w:color w:val="000000"/>
                <w:szCs w:val="22"/>
              </w:rPr>
            </w:pPr>
            <w:r w:rsidRPr="00F60D0A">
              <w:rPr>
                <w:b/>
                <w:szCs w:val="22"/>
              </w:rPr>
              <w:t>Mean (</w:t>
            </w:r>
            <w:r>
              <w:rPr>
                <w:b/>
                <w:szCs w:val="22"/>
              </w:rPr>
              <w:t>SEM</w:t>
            </w:r>
            <w:r w:rsidRPr="00F60D0A">
              <w:rPr>
                <w:b/>
                <w:szCs w:val="22"/>
              </w:rPr>
              <w:t>)</w:t>
            </w:r>
          </w:p>
        </w:tc>
        <w:tc>
          <w:tcPr>
            <w:tcW w:w="2634" w:type="dxa"/>
            <w:tcBorders>
              <w:top w:val="single" w:sz="4" w:space="0" w:color="auto"/>
              <w:bottom w:val="single" w:sz="4" w:space="0" w:color="auto"/>
            </w:tcBorders>
          </w:tcPr>
          <w:p w:rsidR="003A6499" w:rsidRDefault="003A6499" w:rsidP="00C6592A">
            <w:pPr>
              <w:spacing w:line="360" w:lineRule="auto"/>
              <w:jc w:val="center"/>
              <w:rPr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Period A</w:t>
            </w:r>
          </w:p>
          <w:p w:rsidR="003A6499" w:rsidRPr="00F60D0A" w:rsidRDefault="003A6499" w:rsidP="00C6592A">
            <w:pPr>
              <w:spacing w:line="360" w:lineRule="auto"/>
              <w:jc w:val="center"/>
              <w:rPr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(</w:t>
            </w:r>
            <w:r w:rsidRPr="00F60D0A">
              <w:rPr>
                <w:b/>
                <w:color w:val="000000"/>
                <w:szCs w:val="22"/>
              </w:rPr>
              <w:t>Red processed meat</w:t>
            </w:r>
            <w:r>
              <w:rPr>
                <w:b/>
                <w:color w:val="000000"/>
                <w:szCs w:val="22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3A6499" w:rsidRDefault="003A6499" w:rsidP="00C6592A">
            <w:pPr>
              <w:spacing w:line="360" w:lineRule="auto"/>
              <w:jc w:val="center"/>
              <w:rPr>
                <w:b/>
                <w:szCs w:val="22"/>
              </w:rPr>
            </w:pPr>
            <w:r>
              <w:rPr>
                <w:b/>
                <w:szCs w:val="22"/>
              </w:rPr>
              <w:t>Period O</w:t>
            </w:r>
          </w:p>
          <w:p w:rsidR="003A6499" w:rsidRPr="00F60D0A" w:rsidRDefault="003A6499" w:rsidP="00C6592A">
            <w:pPr>
              <w:spacing w:line="360" w:lineRule="auto"/>
              <w:jc w:val="center"/>
              <w:rPr>
                <w:b/>
                <w:szCs w:val="22"/>
              </w:rPr>
            </w:pPr>
            <w:r>
              <w:rPr>
                <w:b/>
                <w:szCs w:val="22"/>
              </w:rPr>
              <w:t>(</w:t>
            </w:r>
            <w:r w:rsidRPr="00F60D0A">
              <w:rPr>
                <w:b/>
                <w:szCs w:val="22"/>
              </w:rPr>
              <w:t>White</w:t>
            </w:r>
            <w:r>
              <w:rPr>
                <w:b/>
                <w:szCs w:val="22"/>
              </w:rPr>
              <w:t xml:space="preserve"> meat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3A6499" w:rsidRDefault="003A6499" w:rsidP="00C6592A">
            <w:pPr>
              <w:spacing w:line="360" w:lineRule="auto"/>
              <w:jc w:val="center"/>
              <w:rPr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Period B</w:t>
            </w:r>
          </w:p>
          <w:p w:rsidR="003A6499" w:rsidRPr="00F60D0A" w:rsidRDefault="003A6499" w:rsidP="00C6592A">
            <w:pPr>
              <w:spacing w:line="360" w:lineRule="auto"/>
              <w:jc w:val="center"/>
              <w:rPr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(PHYTOME meat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3A6499" w:rsidRDefault="003A6499" w:rsidP="00C6592A">
            <w:pPr>
              <w:spacing w:line="360" w:lineRule="auto"/>
              <w:jc w:val="center"/>
              <w:rPr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Period C</w:t>
            </w:r>
          </w:p>
          <w:p w:rsidR="003A6499" w:rsidRPr="00F60D0A" w:rsidRDefault="003A6499" w:rsidP="00C6592A">
            <w:pPr>
              <w:spacing w:line="360" w:lineRule="auto"/>
              <w:jc w:val="center"/>
              <w:rPr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(High drinking water nitrate)</w:t>
            </w:r>
          </w:p>
        </w:tc>
      </w:tr>
      <w:tr w:rsidR="003A6499" w:rsidRPr="00F60D0A" w:rsidTr="00AA097E">
        <w:trPr>
          <w:trHeight w:val="216"/>
        </w:trPr>
        <w:tc>
          <w:tcPr>
            <w:tcW w:w="2334" w:type="dxa"/>
            <w:tcBorders>
              <w:top w:val="single" w:sz="4" w:space="0" w:color="auto"/>
            </w:tcBorders>
            <w:vAlign w:val="center"/>
            <w:hideMark/>
          </w:tcPr>
          <w:p w:rsidR="003A6499" w:rsidRPr="00F60D0A" w:rsidRDefault="003A6499" w:rsidP="00C6592A">
            <w:pPr>
              <w:spacing w:line="360" w:lineRule="auto"/>
              <w:rPr>
                <w:color w:val="000000"/>
                <w:szCs w:val="22"/>
              </w:rPr>
            </w:pPr>
            <w:r w:rsidRPr="00F60D0A">
              <w:rPr>
                <w:color w:val="000000"/>
                <w:szCs w:val="22"/>
              </w:rPr>
              <w:t>Energy (kcal)</w:t>
            </w:r>
            <w:r w:rsidR="00C75775" w:rsidRPr="00C75775">
              <w:rPr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2634" w:type="dxa"/>
            <w:tcBorders>
              <w:top w:val="single" w:sz="4" w:space="0" w:color="auto"/>
            </w:tcBorders>
            <w:vAlign w:val="center"/>
          </w:tcPr>
          <w:p w:rsidR="003A6499" w:rsidRPr="00F60D0A" w:rsidRDefault="00E07F35" w:rsidP="00A8627F">
            <w:pPr>
              <w:spacing w:line="36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02</w:t>
            </w:r>
            <w:r w:rsidR="003A6499">
              <w:rPr>
                <w:color w:val="000000"/>
                <w:szCs w:val="22"/>
              </w:rPr>
              <w:t xml:space="preserve"> (</w:t>
            </w:r>
            <w:r w:rsidR="00A8627F">
              <w:rPr>
                <w:color w:val="000000"/>
                <w:szCs w:val="22"/>
              </w:rPr>
              <w:t>324</w:t>
            </w:r>
            <w:r w:rsidR="003A6499">
              <w:rPr>
                <w:color w:val="000000"/>
                <w:szCs w:val="22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:rsidR="003A6499" w:rsidRPr="00F60D0A" w:rsidRDefault="003A6499" w:rsidP="00A8627F">
            <w:pPr>
              <w:spacing w:line="36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3</w:t>
            </w:r>
            <w:r w:rsidR="00A8627F">
              <w:rPr>
                <w:color w:val="000000"/>
                <w:szCs w:val="22"/>
              </w:rPr>
              <w:t>5</w:t>
            </w:r>
            <w:r>
              <w:rPr>
                <w:color w:val="000000"/>
                <w:szCs w:val="22"/>
              </w:rPr>
              <w:t xml:space="preserve"> (</w:t>
            </w:r>
            <w:r w:rsidR="00A8627F">
              <w:rPr>
                <w:color w:val="000000"/>
                <w:szCs w:val="22"/>
              </w:rPr>
              <w:t>356</w:t>
            </w:r>
            <w:r>
              <w:rPr>
                <w:color w:val="000000"/>
                <w:szCs w:val="22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:rsidR="003A6499" w:rsidRPr="00F60D0A" w:rsidRDefault="008C35B5" w:rsidP="00A8627F">
            <w:pPr>
              <w:spacing w:line="36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</w:t>
            </w:r>
            <w:r w:rsidR="00A8627F">
              <w:rPr>
                <w:color w:val="000000"/>
                <w:szCs w:val="22"/>
              </w:rPr>
              <w:t>79</w:t>
            </w:r>
            <w:r>
              <w:rPr>
                <w:color w:val="000000"/>
                <w:szCs w:val="22"/>
              </w:rPr>
              <w:t xml:space="preserve"> (</w:t>
            </w:r>
            <w:r w:rsidR="00A8627F">
              <w:rPr>
                <w:color w:val="000000"/>
                <w:szCs w:val="22"/>
              </w:rPr>
              <w:t>342</w:t>
            </w:r>
            <w:r>
              <w:rPr>
                <w:color w:val="000000"/>
                <w:szCs w:val="22"/>
              </w:rPr>
              <w:t>)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3A6499" w:rsidRPr="00F60D0A" w:rsidRDefault="008C35B5" w:rsidP="00A8627F">
            <w:pPr>
              <w:spacing w:line="36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</w:t>
            </w:r>
            <w:r w:rsidR="00A8627F">
              <w:rPr>
                <w:color w:val="000000"/>
                <w:szCs w:val="22"/>
              </w:rPr>
              <w:t>79</w:t>
            </w:r>
            <w:r>
              <w:rPr>
                <w:color w:val="000000"/>
                <w:szCs w:val="22"/>
              </w:rPr>
              <w:t xml:space="preserve"> (</w:t>
            </w:r>
            <w:r w:rsidR="00A8627F">
              <w:rPr>
                <w:color w:val="000000"/>
                <w:szCs w:val="22"/>
              </w:rPr>
              <w:t>482</w:t>
            </w:r>
            <w:r>
              <w:rPr>
                <w:color w:val="000000"/>
                <w:szCs w:val="22"/>
              </w:rPr>
              <w:t>)</w:t>
            </w:r>
          </w:p>
        </w:tc>
      </w:tr>
      <w:tr w:rsidR="003A6499" w:rsidRPr="00F60D0A" w:rsidTr="003A6499">
        <w:trPr>
          <w:trHeight w:val="216"/>
        </w:trPr>
        <w:tc>
          <w:tcPr>
            <w:tcW w:w="2334" w:type="dxa"/>
            <w:vAlign w:val="center"/>
            <w:hideMark/>
          </w:tcPr>
          <w:p w:rsidR="003A6499" w:rsidRPr="00F60D0A" w:rsidRDefault="003A6499" w:rsidP="00C6592A">
            <w:pPr>
              <w:spacing w:line="360" w:lineRule="auto"/>
              <w:rPr>
                <w:color w:val="000000"/>
                <w:szCs w:val="22"/>
              </w:rPr>
            </w:pPr>
            <w:r w:rsidRPr="00F60D0A">
              <w:rPr>
                <w:color w:val="000000"/>
                <w:szCs w:val="22"/>
              </w:rPr>
              <w:t>Fat (g)</w:t>
            </w:r>
            <w:r w:rsidR="00C75775" w:rsidRPr="00C75775">
              <w:rPr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2634" w:type="dxa"/>
            <w:vAlign w:val="center"/>
          </w:tcPr>
          <w:p w:rsidR="003A6499" w:rsidRPr="00F60D0A" w:rsidRDefault="003A6499" w:rsidP="00A8627F">
            <w:pPr>
              <w:spacing w:line="36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</w:t>
            </w:r>
            <w:r w:rsidR="00A8627F">
              <w:rPr>
                <w:color w:val="000000"/>
                <w:szCs w:val="22"/>
              </w:rPr>
              <w:t>4</w:t>
            </w:r>
            <w:r>
              <w:rPr>
                <w:color w:val="000000"/>
                <w:szCs w:val="22"/>
              </w:rPr>
              <w:t xml:space="preserve"> (</w:t>
            </w:r>
            <w:r w:rsidR="00A8627F">
              <w:rPr>
                <w:color w:val="000000"/>
                <w:szCs w:val="22"/>
              </w:rPr>
              <w:t>18)</w:t>
            </w:r>
          </w:p>
        </w:tc>
        <w:tc>
          <w:tcPr>
            <w:tcW w:w="2520" w:type="dxa"/>
          </w:tcPr>
          <w:p w:rsidR="003A6499" w:rsidRPr="00F60D0A" w:rsidRDefault="008C35B5" w:rsidP="00A8627F">
            <w:pPr>
              <w:spacing w:line="36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</w:t>
            </w:r>
            <w:r w:rsidR="00A8627F">
              <w:rPr>
                <w:color w:val="000000"/>
                <w:szCs w:val="22"/>
              </w:rPr>
              <w:t>7</w:t>
            </w:r>
            <w:r>
              <w:rPr>
                <w:color w:val="000000"/>
                <w:szCs w:val="22"/>
              </w:rPr>
              <w:t xml:space="preserve"> (</w:t>
            </w:r>
            <w:r w:rsidR="00A8627F">
              <w:rPr>
                <w:color w:val="000000"/>
                <w:szCs w:val="22"/>
              </w:rPr>
              <w:t>18</w:t>
            </w:r>
            <w:r>
              <w:rPr>
                <w:color w:val="000000"/>
                <w:szCs w:val="22"/>
              </w:rPr>
              <w:t>)</w:t>
            </w:r>
            <w:r w:rsidR="00D2367A">
              <w:rPr>
                <w:color w:val="000000"/>
                <w:szCs w:val="22"/>
              </w:rPr>
              <w:t xml:space="preserve"> </w:t>
            </w:r>
            <w:r w:rsidR="000413A6">
              <w:rPr>
                <w:color w:val="000000"/>
                <w:szCs w:val="22"/>
                <w:vertAlign w:val="superscript"/>
              </w:rPr>
              <w:t>f</w:t>
            </w:r>
          </w:p>
        </w:tc>
        <w:tc>
          <w:tcPr>
            <w:tcW w:w="2520" w:type="dxa"/>
            <w:vAlign w:val="center"/>
          </w:tcPr>
          <w:p w:rsidR="003A6499" w:rsidRPr="00F60D0A" w:rsidRDefault="008C35B5" w:rsidP="00A8627F">
            <w:pPr>
              <w:spacing w:line="36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9 (</w:t>
            </w:r>
            <w:r w:rsidR="00A8627F">
              <w:rPr>
                <w:color w:val="000000"/>
                <w:szCs w:val="22"/>
              </w:rPr>
              <w:t>19</w:t>
            </w:r>
            <w:r>
              <w:rPr>
                <w:color w:val="000000"/>
                <w:szCs w:val="22"/>
              </w:rPr>
              <w:t>)</w:t>
            </w:r>
          </w:p>
        </w:tc>
        <w:tc>
          <w:tcPr>
            <w:tcW w:w="3060" w:type="dxa"/>
            <w:vAlign w:val="center"/>
          </w:tcPr>
          <w:p w:rsidR="003A6499" w:rsidRPr="00F60D0A" w:rsidRDefault="008C35B5" w:rsidP="00C6592A">
            <w:pPr>
              <w:spacing w:line="36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0 (</w:t>
            </w:r>
            <w:r w:rsidR="00A8627F">
              <w:rPr>
                <w:color w:val="000000"/>
                <w:szCs w:val="22"/>
              </w:rPr>
              <w:t>2</w:t>
            </w:r>
            <w:r>
              <w:rPr>
                <w:color w:val="000000"/>
                <w:szCs w:val="22"/>
              </w:rPr>
              <w:t>4)</w:t>
            </w:r>
          </w:p>
        </w:tc>
      </w:tr>
      <w:tr w:rsidR="003A6499" w:rsidRPr="00F60D0A" w:rsidTr="003A6499">
        <w:trPr>
          <w:trHeight w:val="216"/>
        </w:trPr>
        <w:tc>
          <w:tcPr>
            <w:tcW w:w="2334" w:type="dxa"/>
            <w:vAlign w:val="center"/>
            <w:hideMark/>
          </w:tcPr>
          <w:p w:rsidR="003A6499" w:rsidRPr="00F60D0A" w:rsidRDefault="003A6499" w:rsidP="00C6592A">
            <w:pPr>
              <w:spacing w:line="360" w:lineRule="auto"/>
              <w:rPr>
                <w:color w:val="000000"/>
                <w:szCs w:val="22"/>
              </w:rPr>
            </w:pPr>
            <w:r w:rsidRPr="00F60D0A">
              <w:rPr>
                <w:color w:val="000000"/>
                <w:szCs w:val="22"/>
              </w:rPr>
              <w:t>Saturated fat (g)</w:t>
            </w:r>
            <w:r w:rsidR="00C75775" w:rsidRPr="00C75775">
              <w:rPr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2634" w:type="dxa"/>
            <w:vAlign w:val="center"/>
          </w:tcPr>
          <w:p w:rsidR="003A6499" w:rsidRPr="00F60D0A" w:rsidRDefault="003A6499" w:rsidP="00A8627F">
            <w:pPr>
              <w:spacing w:line="36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</w:t>
            </w:r>
            <w:r w:rsidR="00A8627F">
              <w:rPr>
                <w:color w:val="000000"/>
                <w:szCs w:val="22"/>
              </w:rPr>
              <w:t>3</w:t>
            </w:r>
            <w:r>
              <w:rPr>
                <w:color w:val="000000"/>
                <w:szCs w:val="22"/>
              </w:rPr>
              <w:t xml:space="preserve"> (</w:t>
            </w:r>
            <w:r w:rsidR="00A8627F">
              <w:rPr>
                <w:color w:val="000000"/>
                <w:szCs w:val="22"/>
              </w:rPr>
              <w:t>9</w:t>
            </w:r>
            <w:r>
              <w:rPr>
                <w:color w:val="000000"/>
                <w:szCs w:val="22"/>
              </w:rPr>
              <w:t>)</w:t>
            </w:r>
          </w:p>
        </w:tc>
        <w:tc>
          <w:tcPr>
            <w:tcW w:w="2520" w:type="dxa"/>
          </w:tcPr>
          <w:p w:rsidR="003A6499" w:rsidRPr="00F60D0A" w:rsidRDefault="00A8627F" w:rsidP="00C6592A">
            <w:pPr>
              <w:spacing w:line="36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6 (9</w:t>
            </w:r>
            <w:r w:rsidR="008C35B5">
              <w:rPr>
                <w:color w:val="000000"/>
                <w:szCs w:val="22"/>
              </w:rPr>
              <w:t>)</w:t>
            </w:r>
            <w:r w:rsidR="00D2367A">
              <w:rPr>
                <w:color w:val="000000"/>
                <w:szCs w:val="22"/>
              </w:rPr>
              <w:t xml:space="preserve"> </w:t>
            </w:r>
            <w:r w:rsidR="00447925">
              <w:rPr>
                <w:color w:val="000000"/>
                <w:szCs w:val="22"/>
                <w:vertAlign w:val="superscript"/>
              </w:rPr>
              <w:t>g</w:t>
            </w:r>
          </w:p>
        </w:tc>
        <w:tc>
          <w:tcPr>
            <w:tcW w:w="2520" w:type="dxa"/>
            <w:vAlign w:val="center"/>
          </w:tcPr>
          <w:p w:rsidR="003A6499" w:rsidRPr="00F60D0A" w:rsidRDefault="008C35B5" w:rsidP="00A8627F">
            <w:pPr>
              <w:spacing w:line="36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4 (</w:t>
            </w:r>
            <w:r w:rsidR="00A8627F">
              <w:rPr>
                <w:color w:val="000000"/>
                <w:szCs w:val="22"/>
              </w:rPr>
              <w:t>9</w:t>
            </w:r>
            <w:r>
              <w:rPr>
                <w:color w:val="000000"/>
                <w:szCs w:val="22"/>
              </w:rPr>
              <w:t>)</w:t>
            </w:r>
          </w:p>
        </w:tc>
        <w:tc>
          <w:tcPr>
            <w:tcW w:w="3060" w:type="dxa"/>
            <w:vAlign w:val="center"/>
          </w:tcPr>
          <w:p w:rsidR="003A6499" w:rsidRPr="00F60D0A" w:rsidRDefault="00A8627F" w:rsidP="00A8627F">
            <w:pPr>
              <w:spacing w:line="36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</w:t>
            </w:r>
            <w:r w:rsidR="008C35B5">
              <w:rPr>
                <w:color w:val="000000"/>
                <w:szCs w:val="22"/>
              </w:rPr>
              <w:t>1 (</w:t>
            </w:r>
            <w:r>
              <w:rPr>
                <w:color w:val="000000"/>
                <w:szCs w:val="22"/>
              </w:rPr>
              <w:t>10</w:t>
            </w:r>
            <w:r w:rsidR="008C35B5">
              <w:rPr>
                <w:color w:val="000000"/>
                <w:szCs w:val="22"/>
              </w:rPr>
              <w:t>)</w:t>
            </w:r>
          </w:p>
        </w:tc>
      </w:tr>
      <w:tr w:rsidR="003A6499" w:rsidRPr="00F60D0A" w:rsidTr="00AA097E">
        <w:trPr>
          <w:trHeight w:val="216"/>
        </w:trPr>
        <w:tc>
          <w:tcPr>
            <w:tcW w:w="2334" w:type="dxa"/>
            <w:vAlign w:val="center"/>
            <w:hideMark/>
          </w:tcPr>
          <w:p w:rsidR="003A6499" w:rsidRPr="00F60D0A" w:rsidRDefault="003A6499" w:rsidP="00C6592A">
            <w:pPr>
              <w:spacing w:line="360" w:lineRule="auto"/>
              <w:rPr>
                <w:color w:val="000000"/>
                <w:szCs w:val="22"/>
              </w:rPr>
            </w:pPr>
            <w:r w:rsidRPr="00F60D0A">
              <w:rPr>
                <w:color w:val="000000"/>
                <w:szCs w:val="22"/>
              </w:rPr>
              <w:t>Carbohydrates (g)</w:t>
            </w:r>
            <w:r w:rsidR="00C75775" w:rsidRPr="00C75775">
              <w:rPr>
                <w:color w:val="000000"/>
                <w:szCs w:val="22"/>
                <w:vertAlign w:val="superscript"/>
              </w:rPr>
              <w:t>d</w:t>
            </w:r>
          </w:p>
        </w:tc>
        <w:tc>
          <w:tcPr>
            <w:tcW w:w="2634" w:type="dxa"/>
            <w:vAlign w:val="center"/>
          </w:tcPr>
          <w:p w:rsidR="003A6499" w:rsidRPr="00F60D0A" w:rsidRDefault="003A6499" w:rsidP="00A8627F">
            <w:pPr>
              <w:spacing w:line="36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</w:t>
            </w:r>
            <w:r w:rsidR="00A8627F">
              <w:rPr>
                <w:color w:val="000000"/>
                <w:szCs w:val="22"/>
              </w:rPr>
              <w:t>7 (38</w:t>
            </w:r>
            <w:r>
              <w:rPr>
                <w:color w:val="000000"/>
                <w:szCs w:val="22"/>
              </w:rPr>
              <w:t>)</w:t>
            </w:r>
          </w:p>
        </w:tc>
        <w:tc>
          <w:tcPr>
            <w:tcW w:w="2520" w:type="dxa"/>
          </w:tcPr>
          <w:p w:rsidR="003A6499" w:rsidRPr="00F60D0A" w:rsidRDefault="008C35B5" w:rsidP="00A8627F">
            <w:pPr>
              <w:spacing w:line="36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0</w:t>
            </w:r>
            <w:r w:rsidR="00A8627F">
              <w:rPr>
                <w:color w:val="000000"/>
                <w:szCs w:val="22"/>
              </w:rPr>
              <w:t>9</w:t>
            </w:r>
            <w:r>
              <w:rPr>
                <w:color w:val="000000"/>
                <w:szCs w:val="22"/>
              </w:rPr>
              <w:t xml:space="preserve"> (</w:t>
            </w:r>
            <w:r w:rsidR="00A8627F">
              <w:rPr>
                <w:color w:val="000000"/>
                <w:szCs w:val="22"/>
              </w:rPr>
              <w:t>53</w:t>
            </w:r>
            <w:r>
              <w:rPr>
                <w:color w:val="000000"/>
                <w:szCs w:val="22"/>
              </w:rPr>
              <w:t>)</w:t>
            </w:r>
            <w:r w:rsidR="00D2367A">
              <w:rPr>
                <w:color w:val="000000"/>
                <w:szCs w:val="22"/>
              </w:rPr>
              <w:t xml:space="preserve"> </w:t>
            </w:r>
            <w:r w:rsidR="00447925">
              <w:rPr>
                <w:color w:val="000000"/>
                <w:szCs w:val="22"/>
                <w:vertAlign w:val="superscript"/>
              </w:rPr>
              <w:t>h</w:t>
            </w:r>
          </w:p>
        </w:tc>
        <w:tc>
          <w:tcPr>
            <w:tcW w:w="2520" w:type="dxa"/>
            <w:vAlign w:val="center"/>
          </w:tcPr>
          <w:p w:rsidR="003A6499" w:rsidRPr="00F60D0A" w:rsidRDefault="008C35B5" w:rsidP="00A8627F">
            <w:pPr>
              <w:spacing w:line="36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9</w:t>
            </w:r>
            <w:r w:rsidR="00A8627F">
              <w:rPr>
                <w:color w:val="000000"/>
                <w:szCs w:val="22"/>
              </w:rPr>
              <w:t>4</w:t>
            </w:r>
            <w:r>
              <w:rPr>
                <w:color w:val="000000"/>
                <w:szCs w:val="22"/>
              </w:rPr>
              <w:t xml:space="preserve"> (</w:t>
            </w:r>
            <w:r w:rsidR="00A8627F">
              <w:rPr>
                <w:color w:val="000000"/>
                <w:szCs w:val="22"/>
              </w:rPr>
              <w:t>47</w:t>
            </w:r>
            <w:r>
              <w:rPr>
                <w:color w:val="000000"/>
                <w:szCs w:val="22"/>
              </w:rPr>
              <w:t>)</w:t>
            </w:r>
          </w:p>
        </w:tc>
        <w:tc>
          <w:tcPr>
            <w:tcW w:w="3060" w:type="dxa"/>
            <w:vAlign w:val="center"/>
          </w:tcPr>
          <w:p w:rsidR="003A6499" w:rsidRPr="00F60D0A" w:rsidRDefault="008C35B5" w:rsidP="00A8627F">
            <w:pPr>
              <w:spacing w:line="36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8</w:t>
            </w:r>
            <w:r w:rsidR="00A8627F">
              <w:rPr>
                <w:color w:val="000000"/>
                <w:szCs w:val="22"/>
              </w:rPr>
              <w:t>8</w:t>
            </w:r>
            <w:r>
              <w:rPr>
                <w:color w:val="000000"/>
                <w:szCs w:val="22"/>
              </w:rPr>
              <w:t xml:space="preserve"> (</w:t>
            </w:r>
            <w:r w:rsidR="00A8627F">
              <w:rPr>
                <w:color w:val="000000"/>
                <w:szCs w:val="22"/>
              </w:rPr>
              <w:t>64</w:t>
            </w:r>
            <w:r>
              <w:rPr>
                <w:color w:val="000000"/>
                <w:szCs w:val="22"/>
              </w:rPr>
              <w:t>)</w:t>
            </w:r>
          </w:p>
        </w:tc>
      </w:tr>
      <w:tr w:rsidR="003A6499" w:rsidRPr="00F60D0A" w:rsidTr="00AA097E">
        <w:trPr>
          <w:trHeight w:val="216"/>
        </w:trPr>
        <w:tc>
          <w:tcPr>
            <w:tcW w:w="2334" w:type="dxa"/>
            <w:tcBorders>
              <w:bottom w:val="single" w:sz="4" w:space="0" w:color="auto"/>
            </w:tcBorders>
            <w:vAlign w:val="center"/>
            <w:hideMark/>
          </w:tcPr>
          <w:p w:rsidR="003A6499" w:rsidRPr="00F60D0A" w:rsidRDefault="003A6499" w:rsidP="00C6592A">
            <w:pPr>
              <w:spacing w:line="360" w:lineRule="auto"/>
              <w:rPr>
                <w:color w:val="000000"/>
                <w:szCs w:val="22"/>
              </w:rPr>
            </w:pPr>
            <w:r w:rsidRPr="00F60D0A">
              <w:rPr>
                <w:color w:val="000000"/>
                <w:szCs w:val="22"/>
              </w:rPr>
              <w:t>Protein (g)</w:t>
            </w:r>
            <w:r w:rsidR="00C75775" w:rsidRPr="00C75775">
              <w:rPr>
                <w:color w:val="000000"/>
                <w:szCs w:val="22"/>
                <w:vertAlign w:val="superscript"/>
              </w:rPr>
              <w:t>e</w:t>
            </w:r>
          </w:p>
        </w:tc>
        <w:tc>
          <w:tcPr>
            <w:tcW w:w="2634" w:type="dxa"/>
            <w:tcBorders>
              <w:bottom w:val="single" w:sz="4" w:space="0" w:color="auto"/>
            </w:tcBorders>
            <w:vAlign w:val="center"/>
          </w:tcPr>
          <w:p w:rsidR="003A6499" w:rsidRPr="00F60D0A" w:rsidRDefault="003A6499" w:rsidP="00A8627F">
            <w:pPr>
              <w:spacing w:line="36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87 (</w:t>
            </w:r>
            <w:r w:rsidR="00A8627F">
              <w:rPr>
                <w:color w:val="000000"/>
                <w:szCs w:val="22"/>
              </w:rPr>
              <w:t>21</w:t>
            </w:r>
            <w:r>
              <w:rPr>
                <w:color w:val="000000"/>
                <w:szCs w:val="22"/>
              </w:rPr>
              <w:t>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3A6499" w:rsidRPr="00F60D0A" w:rsidRDefault="008C35B5" w:rsidP="00A8627F">
            <w:pPr>
              <w:spacing w:line="36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1</w:t>
            </w:r>
            <w:r w:rsidR="00A8627F">
              <w:rPr>
                <w:color w:val="000000"/>
                <w:szCs w:val="22"/>
              </w:rPr>
              <w:t>5</w:t>
            </w:r>
            <w:r>
              <w:rPr>
                <w:color w:val="000000"/>
                <w:szCs w:val="22"/>
              </w:rPr>
              <w:t xml:space="preserve"> (</w:t>
            </w:r>
            <w:r w:rsidR="00A8627F">
              <w:rPr>
                <w:color w:val="000000"/>
                <w:szCs w:val="22"/>
              </w:rPr>
              <w:t>2</w:t>
            </w:r>
            <w:r>
              <w:rPr>
                <w:color w:val="000000"/>
                <w:szCs w:val="22"/>
              </w:rPr>
              <w:t>6)</w:t>
            </w:r>
            <w:r w:rsidR="00D2367A">
              <w:rPr>
                <w:color w:val="000000"/>
                <w:szCs w:val="22"/>
              </w:rPr>
              <w:t xml:space="preserve"> </w:t>
            </w:r>
            <w:r w:rsidR="00447925">
              <w:rPr>
                <w:color w:val="000000"/>
                <w:szCs w:val="22"/>
                <w:vertAlign w:val="superscript"/>
              </w:rPr>
              <w:t>i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:rsidR="003A6499" w:rsidRPr="00F60D0A" w:rsidRDefault="008C35B5" w:rsidP="00A8627F">
            <w:pPr>
              <w:spacing w:line="36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0 (</w:t>
            </w:r>
            <w:r w:rsidR="00A8627F">
              <w:rPr>
                <w:color w:val="000000"/>
                <w:szCs w:val="22"/>
              </w:rPr>
              <w:t>22</w:t>
            </w:r>
            <w:r>
              <w:rPr>
                <w:color w:val="000000"/>
                <w:szCs w:val="22"/>
              </w:rPr>
              <w:t>)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3A6499" w:rsidRPr="00F60D0A" w:rsidRDefault="008C35B5" w:rsidP="00A8627F">
            <w:pPr>
              <w:spacing w:line="36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1 (</w:t>
            </w:r>
            <w:r w:rsidR="00A8627F">
              <w:rPr>
                <w:color w:val="000000"/>
                <w:szCs w:val="22"/>
              </w:rPr>
              <w:t>28</w:t>
            </w:r>
            <w:r>
              <w:rPr>
                <w:color w:val="000000"/>
                <w:szCs w:val="22"/>
              </w:rPr>
              <w:t>)</w:t>
            </w:r>
          </w:p>
        </w:tc>
      </w:tr>
    </w:tbl>
    <w:p w:rsidR="00C75775" w:rsidRPr="00C75775" w:rsidRDefault="00C75775" w:rsidP="000413A6">
      <w:pPr>
        <w:spacing w:line="360" w:lineRule="auto"/>
      </w:pPr>
      <w:proofErr w:type="gramStart"/>
      <w:r>
        <w:rPr>
          <w:vertAlign w:val="superscript"/>
        </w:rPr>
        <w:t>a</w:t>
      </w:r>
      <w:proofErr w:type="gramEnd"/>
      <w:r>
        <w:t xml:space="preserve"> not statistically significantly different; repeated measures ANOVA</w:t>
      </w:r>
      <w:r w:rsidR="00A8627F">
        <w:t xml:space="preserve">; n =27, F = 1.10, </w:t>
      </w:r>
      <w:proofErr w:type="spellStart"/>
      <w:r w:rsidR="00A8627F">
        <w:t>df</w:t>
      </w:r>
      <w:proofErr w:type="spellEnd"/>
      <w:r w:rsidR="00A8627F">
        <w:t xml:space="preserve"> = 3, p = 0.35</w:t>
      </w:r>
    </w:p>
    <w:p w:rsidR="00C75775" w:rsidRPr="00C75775" w:rsidRDefault="00C75775" w:rsidP="000413A6">
      <w:pPr>
        <w:spacing w:line="360" w:lineRule="auto"/>
      </w:pPr>
      <w:proofErr w:type="gramStart"/>
      <w:r w:rsidRPr="00C75775">
        <w:rPr>
          <w:vertAlign w:val="superscript"/>
        </w:rPr>
        <w:t>b</w:t>
      </w:r>
      <w:proofErr w:type="gramEnd"/>
      <w:r>
        <w:t xml:space="preserve"> statistically significantly different; repeated measures ANOVA</w:t>
      </w:r>
      <w:r w:rsidR="00A8627F">
        <w:t xml:space="preserve">; n =27, F = </w:t>
      </w:r>
      <w:r w:rsidR="00A8627F">
        <w:t>14.77</w:t>
      </w:r>
      <w:r w:rsidR="00A8627F">
        <w:t xml:space="preserve">, </w:t>
      </w:r>
      <w:proofErr w:type="spellStart"/>
      <w:r w:rsidR="00A8627F">
        <w:t>df</w:t>
      </w:r>
      <w:proofErr w:type="spellEnd"/>
      <w:r w:rsidR="00A8627F">
        <w:t xml:space="preserve"> = 3, p </w:t>
      </w:r>
      <w:r w:rsidR="00A8627F">
        <w:t>&lt;0.001</w:t>
      </w:r>
    </w:p>
    <w:p w:rsidR="00C75775" w:rsidRPr="00C75775" w:rsidRDefault="00C75775" w:rsidP="000413A6">
      <w:pPr>
        <w:spacing w:line="360" w:lineRule="auto"/>
      </w:pPr>
      <w:proofErr w:type="gramStart"/>
      <w:r>
        <w:rPr>
          <w:vertAlign w:val="superscript"/>
        </w:rPr>
        <w:t>c</w:t>
      </w:r>
      <w:proofErr w:type="gramEnd"/>
      <w:r>
        <w:t xml:space="preserve"> statistically significantly different; repeated measures ANOVA</w:t>
      </w:r>
      <w:r w:rsidR="00A8627F">
        <w:t xml:space="preserve">; n =27, F = </w:t>
      </w:r>
      <w:r w:rsidR="00A8627F">
        <w:t>10.88</w:t>
      </w:r>
      <w:r w:rsidR="00A8627F">
        <w:t xml:space="preserve">, </w:t>
      </w:r>
      <w:proofErr w:type="spellStart"/>
      <w:r w:rsidR="00A8627F">
        <w:t>df</w:t>
      </w:r>
      <w:proofErr w:type="spellEnd"/>
      <w:r w:rsidR="00A8627F">
        <w:t xml:space="preserve"> = 3, p </w:t>
      </w:r>
      <w:r w:rsidR="00A8627F">
        <w:t>&lt; 0.001</w:t>
      </w:r>
    </w:p>
    <w:p w:rsidR="00C75775" w:rsidRPr="00C75775" w:rsidRDefault="00C75775" w:rsidP="000413A6">
      <w:pPr>
        <w:spacing w:line="360" w:lineRule="auto"/>
      </w:pPr>
      <w:proofErr w:type="gramStart"/>
      <w:r>
        <w:rPr>
          <w:vertAlign w:val="superscript"/>
        </w:rPr>
        <w:t>d</w:t>
      </w:r>
      <w:proofErr w:type="gramEnd"/>
      <w:r>
        <w:t xml:space="preserve"> statistically significantly different; repeated measures ANOVA</w:t>
      </w:r>
      <w:r w:rsidR="00A8627F">
        <w:t xml:space="preserve">; n =27, F = </w:t>
      </w:r>
      <w:r w:rsidR="00A8627F">
        <w:t>3.00</w:t>
      </w:r>
      <w:r w:rsidR="00A8627F">
        <w:t xml:space="preserve">, </w:t>
      </w:r>
      <w:proofErr w:type="spellStart"/>
      <w:r w:rsidR="00A8627F">
        <w:t>df</w:t>
      </w:r>
      <w:proofErr w:type="spellEnd"/>
      <w:r w:rsidR="00A8627F">
        <w:t xml:space="preserve"> = 3, p = 0.</w:t>
      </w:r>
      <w:r w:rsidR="00A8627F">
        <w:t>0</w:t>
      </w:r>
      <w:r w:rsidR="00656BA2">
        <w:t>36</w:t>
      </w:r>
      <w:bookmarkStart w:id="0" w:name="_GoBack"/>
      <w:bookmarkEnd w:id="0"/>
    </w:p>
    <w:p w:rsidR="00C75775" w:rsidRPr="00C75775" w:rsidRDefault="00C75775" w:rsidP="000413A6">
      <w:pPr>
        <w:spacing w:line="360" w:lineRule="auto"/>
      </w:pPr>
      <w:proofErr w:type="gramStart"/>
      <w:r>
        <w:rPr>
          <w:vertAlign w:val="superscript"/>
        </w:rPr>
        <w:t>e</w:t>
      </w:r>
      <w:proofErr w:type="gramEnd"/>
      <w:r>
        <w:t xml:space="preserve"> statistically significantly different; repeated measures ANOVA</w:t>
      </w:r>
      <w:r w:rsidR="00A8627F">
        <w:t xml:space="preserve">; n =27, F = </w:t>
      </w:r>
      <w:r w:rsidR="00A8627F">
        <w:t>36.38</w:t>
      </w:r>
      <w:r w:rsidR="00A8627F">
        <w:t xml:space="preserve">, </w:t>
      </w:r>
      <w:proofErr w:type="spellStart"/>
      <w:r w:rsidR="00A8627F">
        <w:t>df</w:t>
      </w:r>
      <w:proofErr w:type="spellEnd"/>
      <w:r w:rsidR="00A8627F">
        <w:t xml:space="preserve"> = 3, p </w:t>
      </w:r>
      <w:r w:rsidR="00A8627F">
        <w:t>&lt; 0.001</w:t>
      </w:r>
    </w:p>
    <w:p w:rsidR="00C75775" w:rsidRPr="000413A6" w:rsidRDefault="000413A6" w:rsidP="000413A6">
      <w:pPr>
        <w:spacing w:line="360" w:lineRule="auto"/>
      </w:pPr>
      <w:proofErr w:type="gramStart"/>
      <w:r>
        <w:rPr>
          <w:vertAlign w:val="superscript"/>
        </w:rPr>
        <w:t>f</w:t>
      </w:r>
      <w:proofErr w:type="gramEnd"/>
      <w:r>
        <w:rPr>
          <w:vertAlign w:val="superscript"/>
        </w:rPr>
        <w:t xml:space="preserve"> </w:t>
      </w:r>
      <w:r>
        <w:t xml:space="preserve">statistically </w:t>
      </w:r>
      <w:r>
        <w:t xml:space="preserve">significantly lower as compared to period A </w:t>
      </w:r>
      <w:r>
        <w:t xml:space="preserve">(paired t-test, t = -6.66, </w:t>
      </w:r>
      <w:proofErr w:type="spellStart"/>
      <w:r>
        <w:t>df</w:t>
      </w:r>
      <w:proofErr w:type="spellEnd"/>
      <w:r>
        <w:t xml:space="preserve"> = 27, p &lt; 0.001)</w:t>
      </w:r>
      <w:r w:rsidR="009B24EF">
        <w:t>, period</w:t>
      </w:r>
      <w:r>
        <w:t xml:space="preserve"> B (paired t-test, t = </w:t>
      </w:r>
      <w:r>
        <w:t>-8.29</w:t>
      </w:r>
      <w:r>
        <w:t xml:space="preserve">, </w:t>
      </w:r>
      <w:proofErr w:type="spellStart"/>
      <w:r>
        <w:t>df</w:t>
      </w:r>
      <w:proofErr w:type="spellEnd"/>
      <w:r>
        <w:t xml:space="preserve"> = </w:t>
      </w:r>
      <w:r>
        <w:t>2</w:t>
      </w:r>
      <w:r w:rsidR="00CA415D">
        <w:t>6</w:t>
      </w:r>
      <w:r>
        <w:t xml:space="preserve">, p &lt; 0.001), and period C (paired t-test, t = </w:t>
      </w:r>
      <w:r>
        <w:t>-3.56</w:t>
      </w:r>
      <w:r>
        <w:t xml:space="preserve">, </w:t>
      </w:r>
      <w:proofErr w:type="spellStart"/>
      <w:r>
        <w:t>df</w:t>
      </w:r>
      <w:proofErr w:type="spellEnd"/>
      <w:r>
        <w:t xml:space="preserve"> = 27, p </w:t>
      </w:r>
      <w:r>
        <w:t>=</w:t>
      </w:r>
      <w:r>
        <w:t xml:space="preserve"> 0.001)</w:t>
      </w:r>
    </w:p>
    <w:p w:rsidR="00447925" w:rsidRPr="000413A6" w:rsidRDefault="00447925" w:rsidP="00447925">
      <w:pPr>
        <w:spacing w:line="360" w:lineRule="auto"/>
      </w:pPr>
      <w:proofErr w:type="gramStart"/>
      <w:r w:rsidRPr="00447925">
        <w:rPr>
          <w:vertAlign w:val="superscript"/>
        </w:rPr>
        <w:t>g</w:t>
      </w:r>
      <w:proofErr w:type="gramEnd"/>
      <w:r>
        <w:t xml:space="preserve"> </w:t>
      </w:r>
      <w:r>
        <w:t>statistically significantly lower as compared to period A (paired t-test, t = -</w:t>
      </w:r>
      <w:r w:rsidR="009B24EF">
        <w:t>5</w:t>
      </w:r>
      <w:r>
        <w:t>.</w:t>
      </w:r>
      <w:r w:rsidR="009B24EF">
        <w:t>02</w:t>
      </w:r>
      <w:r>
        <w:t xml:space="preserve">, </w:t>
      </w:r>
      <w:proofErr w:type="spellStart"/>
      <w:r>
        <w:t>df</w:t>
      </w:r>
      <w:proofErr w:type="spellEnd"/>
      <w:r>
        <w:t xml:space="preserve"> = 27, p &lt; 0.001</w:t>
      </w:r>
      <w:r w:rsidR="009B24EF">
        <w:t>), period</w:t>
      </w:r>
      <w:r>
        <w:t xml:space="preserve"> B (paired t-test, t = -</w:t>
      </w:r>
      <w:r w:rsidR="009B24EF">
        <w:t>7.83</w:t>
      </w:r>
      <w:r>
        <w:t xml:space="preserve">, </w:t>
      </w:r>
      <w:proofErr w:type="spellStart"/>
      <w:r>
        <w:t>df</w:t>
      </w:r>
      <w:proofErr w:type="spellEnd"/>
      <w:r>
        <w:t xml:space="preserve"> = </w:t>
      </w:r>
      <w:r w:rsidR="009B24EF">
        <w:t>26</w:t>
      </w:r>
      <w:r>
        <w:t>, p &lt; 0.001), and period C (paired t-test, t = -3.</w:t>
      </w:r>
      <w:r w:rsidR="009B24EF">
        <w:t>45</w:t>
      </w:r>
      <w:r>
        <w:t xml:space="preserve">, </w:t>
      </w:r>
      <w:proofErr w:type="spellStart"/>
      <w:r>
        <w:t>df</w:t>
      </w:r>
      <w:proofErr w:type="spellEnd"/>
      <w:r>
        <w:t xml:space="preserve"> = 27, p = 0.00</w:t>
      </w:r>
      <w:r w:rsidR="009B24EF">
        <w:t>2</w:t>
      </w:r>
      <w:r>
        <w:t>)</w:t>
      </w:r>
    </w:p>
    <w:p w:rsidR="009B24EF" w:rsidRPr="000413A6" w:rsidRDefault="00447925" w:rsidP="009B24EF">
      <w:pPr>
        <w:spacing w:line="360" w:lineRule="auto"/>
      </w:pPr>
      <w:proofErr w:type="gramStart"/>
      <w:r w:rsidRPr="00447925">
        <w:rPr>
          <w:vertAlign w:val="superscript"/>
        </w:rPr>
        <w:t>h</w:t>
      </w:r>
      <w:proofErr w:type="gramEnd"/>
      <w:r w:rsidR="00D2367A">
        <w:t xml:space="preserve"> </w:t>
      </w:r>
      <w:r w:rsidR="009B24EF">
        <w:t xml:space="preserve">statistically </w:t>
      </w:r>
      <w:r w:rsidR="00D2367A">
        <w:t xml:space="preserve">significantly higher as compared to </w:t>
      </w:r>
      <w:r w:rsidR="009B24EF">
        <w:t xml:space="preserve">period A (paired t-test, t = </w:t>
      </w:r>
      <w:r w:rsidR="007278F8">
        <w:t>3.12</w:t>
      </w:r>
      <w:r w:rsidR="009B24EF">
        <w:t xml:space="preserve">, </w:t>
      </w:r>
      <w:proofErr w:type="spellStart"/>
      <w:r w:rsidR="009B24EF">
        <w:t>df</w:t>
      </w:r>
      <w:proofErr w:type="spellEnd"/>
      <w:r w:rsidR="009B24EF">
        <w:t xml:space="preserve"> = 27, p </w:t>
      </w:r>
      <w:r w:rsidR="007278F8">
        <w:t>=</w:t>
      </w:r>
      <w:r w:rsidR="009B24EF">
        <w:t xml:space="preserve"> 0.00</w:t>
      </w:r>
      <w:r w:rsidR="007278F8">
        <w:t>4</w:t>
      </w:r>
      <w:r w:rsidR="009B24EF">
        <w:t xml:space="preserve">), and period C (paired t-test, t = </w:t>
      </w:r>
      <w:r w:rsidR="007278F8">
        <w:t>2.71</w:t>
      </w:r>
      <w:r w:rsidR="009B24EF">
        <w:t xml:space="preserve">, </w:t>
      </w:r>
      <w:proofErr w:type="spellStart"/>
      <w:r w:rsidR="009B24EF">
        <w:t>df</w:t>
      </w:r>
      <w:proofErr w:type="spellEnd"/>
      <w:r w:rsidR="009B24EF">
        <w:t xml:space="preserve"> = 27, p = 0.0</w:t>
      </w:r>
      <w:r w:rsidR="007278F8">
        <w:t>12</w:t>
      </w:r>
      <w:r w:rsidR="009B24EF">
        <w:t>)</w:t>
      </w:r>
    </w:p>
    <w:p w:rsidR="009B24EF" w:rsidRPr="000413A6" w:rsidRDefault="00447925" w:rsidP="009B24EF">
      <w:pPr>
        <w:spacing w:line="360" w:lineRule="auto"/>
      </w:pPr>
      <w:proofErr w:type="gramStart"/>
      <w:r>
        <w:rPr>
          <w:vertAlign w:val="superscript"/>
        </w:rPr>
        <w:t>i</w:t>
      </w:r>
      <w:proofErr w:type="gramEnd"/>
      <w:r w:rsidR="00D2367A">
        <w:t xml:space="preserve"> </w:t>
      </w:r>
      <w:r w:rsidR="009B24EF">
        <w:t xml:space="preserve">statistically </w:t>
      </w:r>
      <w:r w:rsidR="00D2367A">
        <w:t xml:space="preserve">significantly higher as compared to </w:t>
      </w:r>
      <w:r w:rsidR="009B24EF">
        <w:t xml:space="preserve">period A (paired t-test, t = </w:t>
      </w:r>
      <w:r w:rsidR="007278F8">
        <w:t>6.18</w:t>
      </w:r>
      <w:r w:rsidR="009B24EF">
        <w:t xml:space="preserve">, </w:t>
      </w:r>
      <w:proofErr w:type="spellStart"/>
      <w:r w:rsidR="009B24EF">
        <w:t>df</w:t>
      </w:r>
      <w:proofErr w:type="spellEnd"/>
      <w:r w:rsidR="009B24EF">
        <w:t xml:space="preserve"> = 27, p &lt; 0.001), period B (paired t-test, t = </w:t>
      </w:r>
      <w:r w:rsidR="007278F8">
        <w:t>8.30</w:t>
      </w:r>
      <w:r w:rsidR="009B24EF">
        <w:t xml:space="preserve">, </w:t>
      </w:r>
      <w:proofErr w:type="spellStart"/>
      <w:r w:rsidR="009B24EF">
        <w:t>df</w:t>
      </w:r>
      <w:proofErr w:type="spellEnd"/>
      <w:r w:rsidR="009B24EF">
        <w:t xml:space="preserve"> = 26, p &lt; 0.001), and period C (paired t-test, t = </w:t>
      </w:r>
      <w:r w:rsidR="007278F8">
        <w:t>5.60</w:t>
      </w:r>
      <w:r w:rsidR="009B24EF">
        <w:t xml:space="preserve">, </w:t>
      </w:r>
      <w:proofErr w:type="spellStart"/>
      <w:r w:rsidR="009B24EF">
        <w:t>df</w:t>
      </w:r>
      <w:proofErr w:type="spellEnd"/>
      <w:r w:rsidR="009B24EF">
        <w:t xml:space="preserve"> = 27, p </w:t>
      </w:r>
      <w:r w:rsidR="007278F8">
        <w:t>&lt;0.001</w:t>
      </w:r>
      <w:r w:rsidR="009B24EF">
        <w:t>)</w:t>
      </w:r>
    </w:p>
    <w:p w:rsidR="00D2367A" w:rsidRDefault="00D2367A" w:rsidP="00C6592A">
      <w:pPr>
        <w:spacing w:after="60" w:line="240" w:lineRule="auto"/>
      </w:pPr>
    </w:p>
    <w:p w:rsidR="00D2367A" w:rsidRDefault="00D2367A" w:rsidP="00C6592A">
      <w:pPr>
        <w:spacing w:line="360" w:lineRule="auto"/>
      </w:pPr>
    </w:p>
    <w:sectPr w:rsidR="00D2367A" w:rsidSect="003A649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D0A"/>
    <w:rsid w:val="0000436C"/>
    <w:rsid w:val="0000644A"/>
    <w:rsid w:val="00014BDD"/>
    <w:rsid w:val="00016E8F"/>
    <w:rsid w:val="00017094"/>
    <w:rsid w:val="00026E4A"/>
    <w:rsid w:val="000365C8"/>
    <w:rsid w:val="000409B1"/>
    <w:rsid w:val="000413A6"/>
    <w:rsid w:val="00042CE2"/>
    <w:rsid w:val="00043A1D"/>
    <w:rsid w:val="00044A6C"/>
    <w:rsid w:val="000476C7"/>
    <w:rsid w:val="00054B1F"/>
    <w:rsid w:val="00067A0E"/>
    <w:rsid w:val="00071DD4"/>
    <w:rsid w:val="0007264C"/>
    <w:rsid w:val="000739E2"/>
    <w:rsid w:val="00076022"/>
    <w:rsid w:val="000A4D14"/>
    <w:rsid w:val="000B033B"/>
    <w:rsid w:val="000B3A03"/>
    <w:rsid w:val="000B6B1B"/>
    <w:rsid w:val="000E72D8"/>
    <w:rsid w:val="000F19A2"/>
    <w:rsid w:val="001005A8"/>
    <w:rsid w:val="00103792"/>
    <w:rsid w:val="00117FDD"/>
    <w:rsid w:val="00123873"/>
    <w:rsid w:val="00133B0D"/>
    <w:rsid w:val="001340C3"/>
    <w:rsid w:val="00136C8A"/>
    <w:rsid w:val="0015064E"/>
    <w:rsid w:val="0015277D"/>
    <w:rsid w:val="00152D06"/>
    <w:rsid w:val="00157698"/>
    <w:rsid w:val="00160DB7"/>
    <w:rsid w:val="00163EE4"/>
    <w:rsid w:val="00167BA7"/>
    <w:rsid w:val="00172B3F"/>
    <w:rsid w:val="00195925"/>
    <w:rsid w:val="001965E7"/>
    <w:rsid w:val="0019717B"/>
    <w:rsid w:val="001976BB"/>
    <w:rsid w:val="001A1E97"/>
    <w:rsid w:val="001B2F91"/>
    <w:rsid w:val="001B72F4"/>
    <w:rsid w:val="001C1C5B"/>
    <w:rsid w:val="001C4295"/>
    <w:rsid w:val="001C4647"/>
    <w:rsid w:val="001D2942"/>
    <w:rsid w:val="001D7669"/>
    <w:rsid w:val="001D7C4A"/>
    <w:rsid w:val="001E19E7"/>
    <w:rsid w:val="001E3E73"/>
    <w:rsid w:val="001F743B"/>
    <w:rsid w:val="001F7A44"/>
    <w:rsid w:val="00202486"/>
    <w:rsid w:val="00203B5D"/>
    <w:rsid w:val="00207C56"/>
    <w:rsid w:val="00212C9F"/>
    <w:rsid w:val="00215449"/>
    <w:rsid w:val="00231EEE"/>
    <w:rsid w:val="00232406"/>
    <w:rsid w:val="00233D95"/>
    <w:rsid w:val="00234C15"/>
    <w:rsid w:val="00237781"/>
    <w:rsid w:val="002464D5"/>
    <w:rsid w:val="0024691E"/>
    <w:rsid w:val="00252409"/>
    <w:rsid w:val="0025661D"/>
    <w:rsid w:val="00270861"/>
    <w:rsid w:val="0029153A"/>
    <w:rsid w:val="00291812"/>
    <w:rsid w:val="002A022A"/>
    <w:rsid w:val="002A687C"/>
    <w:rsid w:val="002B772D"/>
    <w:rsid w:val="002D1F32"/>
    <w:rsid w:val="002D39C0"/>
    <w:rsid w:val="002D406F"/>
    <w:rsid w:val="002E11A6"/>
    <w:rsid w:val="002E5B3E"/>
    <w:rsid w:val="00306461"/>
    <w:rsid w:val="003136D4"/>
    <w:rsid w:val="00316807"/>
    <w:rsid w:val="00321EAD"/>
    <w:rsid w:val="00322648"/>
    <w:rsid w:val="00323BBF"/>
    <w:rsid w:val="00330397"/>
    <w:rsid w:val="00334841"/>
    <w:rsid w:val="00343CBF"/>
    <w:rsid w:val="00350C47"/>
    <w:rsid w:val="00352A18"/>
    <w:rsid w:val="00352B5B"/>
    <w:rsid w:val="00354961"/>
    <w:rsid w:val="00356B3A"/>
    <w:rsid w:val="00377B0B"/>
    <w:rsid w:val="00380FD4"/>
    <w:rsid w:val="003823CE"/>
    <w:rsid w:val="00382E23"/>
    <w:rsid w:val="00384ED0"/>
    <w:rsid w:val="003938C1"/>
    <w:rsid w:val="00394988"/>
    <w:rsid w:val="003A3489"/>
    <w:rsid w:val="003A572A"/>
    <w:rsid w:val="003A6499"/>
    <w:rsid w:val="003A7609"/>
    <w:rsid w:val="003B119C"/>
    <w:rsid w:val="003B3FD6"/>
    <w:rsid w:val="003B58B0"/>
    <w:rsid w:val="003C48B3"/>
    <w:rsid w:val="003D6265"/>
    <w:rsid w:val="003E2160"/>
    <w:rsid w:val="003E2527"/>
    <w:rsid w:val="003E5A5F"/>
    <w:rsid w:val="003F0578"/>
    <w:rsid w:val="003F4632"/>
    <w:rsid w:val="003F6C2E"/>
    <w:rsid w:val="003F6E05"/>
    <w:rsid w:val="00403A2D"/>
    <w:rsid w:val="00404A99"/>
    <w:rsid w:val="00405F1E"/>
    <w:rsid w:val="00406FB0"/>
    <w:rsid w:val="00410C8D"/>
    <w:rsid w:val="00422F1E"/>
    <w:rsid w:val="00424294"/>
    <w:rsid w:val="00443E47"/>
    <w:rsid w:val="004449B8"/>
    <w:rsid w:val="00447925"/>
    <w:rsid w:val="004610CE"/>
    <w:rsid w:val="00467956"/>
    <w:rsid w:val="004A5CA4"/>
    <w:rsid w:val="004B2A25"/>
    <w:rsid w:val="004B2EFF"/>
    <w:rsid w:val="004B3F6D"/>
    <w:rsid w:val="004C53FE"/>
    <w:rsid w:val="004D69C1"/>
    <w:rsid w:val="004E10FF"/>
    <w:rsid w:val="004E255E"/>
    <w:rsid w:val="004E2C09"/>
    <w:rsid w:val="004F314C"/>
    <w:rsid w:val="004F69FB"/>
    <w:rsid w:val="005013C6"/>
    <w:rsid w:val="00503233"/>
    <w:rsid w:val="00514484"/>
    <w:rsid w:val="005149EF"/>
    <w:rsid w:val="00525D00"/>
    <w:rsid w:val="005356A7"/>
    <w:rsid w:val="00535801"/>
    <w:rsid w:val="005368EC"/>
    <w:rsid w:val="00536982"/>
    <w:rsid w:val="00537F31"/>
    <w:rsid w:val="0055060F"/>
    <w:rsid w:val="0056110A"/>
    <w:rsid w:val="005721FB"/>
    <w:rsid w:val="00572C82"/>
    <w:rsid w:val="005847DF"/>
    <w:rsid w:val="00586E96"/>
    <w:rsid w:val="00595A2E"/>
    <w:rsid w:val="005979FB"/>
    <w:rsid w:val="005A4428"/>
    <w:rsid w:val="005A58ED"/>
    <w:rsid w:val="005B293D"/>
    <w:rsid w:val="005B5DF3"/>
    <w:rsid w:val="005C6F89"/>
    <w:rsid w:val="005D18DE"/>
    <w:rsid w:val="005E345C"/>
    <w:rsid w:val="005E6D1E"/>
    <w:rsid w:val="005F0F9B"/>
    <w:rsid w:val="005F1F26"/>
    <w:rsid w:val="005F76E2"/>
    <w:rsid w:val="00600BE3"/>
    <w:rsid w:val="00605FDB"/>
    <w:rsid w:val="00620D9A"/>
    <w:rsid w:val="00622580"/>
    <w:rsid w:val="00622C05"/>
    <w:rsid w:val="006242F6"/>
    <w:rsid w:val="006334CA"/>
    <w:rsid w:val="006411B0"/>
    <w:rsid w:val="006438BE"/>
    <w:rsid w:val="0064416C"/>
    <w:rsid w:val="00656223"/>
    <w:rsid w:val="00656BA2"/>
    <w:rsid w:val="006656C7"/>
    <w:rsid w:val="00674842"/>
    <w:rsid w:val="00684AC1"/>
    <w:rsid w:val="00684E85"/>
    <w:rsid w:val="00686E42"/>
    <w:rsid w:val="00691077"/>
    <w:rsid w:val="00691FB9"/>
    <w:rsid w:val="00695BFC"/>
    <w:rsid w:val="006A2D53"/>
    <w:rsid w:val="006A4FA3"/>
    <w:rsid w:val="006A6BA7"/>
    <w:rsid w:val="006C1B04"/>
    <w:rsid w:val="006C322F"/>
    <w:rsid w:val="006D1A73"/>
    <w:rsid w:val="006D282B"/>
    <w:rsid w:val="006D6407"/>
    <w:rsid w:val="006E18C2"/>
    <w:rsid w:val="006E5073"/>
    <w:rsid w:val="006E63D5"/>
    <w:rsid w:val="00707DD5"/>
    <w:rsid w:val="007101AF"/>
    <w:rsid w:val="007261BA"/>
    <w:rsid w:val="007278F8"/>
    <w:rsid w:val="007337F2"/>
    <w:rsid w:val="00734C62"/>
    <w:rsid w:val="00735AB7"/>
    <w:rsid w:val="007368B4"/>
    <w:rsid w:val="00743B5E"/>
    <w:rsid w:val="00745F35"/>
    <w:rsid w:val="0075097B"/>
    <w:rsid w:val="0076144E"/>
    <w:rsid w:val="00771567"/>
    <w:rsid w:val="0078774F"/>
    <w:rsid w:val="007878B7"/>
    <w:rsid w:val="00791C99"/>
    <w:rsid w:val="00792013"/>
    <w:rsid w:val="00797654"/>
    <w:rsid w:val="007A2000"/>
    <w:rsid w:val="007A5182"/>
    <w:rsid w:val="007B0E58"/>
    <w:rsid w:val="007B4703"/>
    <w:rsid w:val="007C0014"/>
    <w:rsid w:val="007D06F9"/>
    <w:rsid w:val="007E2906"/>
    <w:rsid w:val="007E4E6E"/>
    <w:rsid w:val="007E65F1"/>
    <w:rsid w:val="007F7563"/>
    <w:rsid w:val="00802B91"/>
    <w:rsid w:val="008108D8"/>
    <w:rsid w:val="00826AD3"/>
    <w:rsid w:val="00830DB1"/>
    <w:rsid w:val="00831FE9"/>
    <w:rsid w:val="00833B84"/>
    <w:rsid w:val="00833EE9"/>
    <w:rsid w:val="008433BF"/>
    <w:rsid w:val="00844490"/>
    <w:rsid w:val="00857941"/>
    <w:rsid w:val="00861A23"/>
    <w:rsid w:val="0086581D"/>
    <w:rsid w:val="00881DA3"/>
    <w:rsid w:val="00883C47"/>
    <w:rsid w:val="00883D37"/>
    <w:rsid w:val="008936C2"/>
    <w:rsid w:val="008969FF"/>
    <w:rsid w:val="008A075E"/>
    <w:rsid w:val="008B0098"/>
    <w:rsid w:val="008B5C83"/>
    <w:rsid w:val="008B68EA"/>
    <w:rsid w:val="008C2144"/>
    <w:rsid w:val="008C35B5"/>
    <w:rsid w:val="008C5EBC"/>
    <w:rsid w:val="008D228B"/>
    <w:rsid w:val="008D5DC3"/>
    <w:rsid w:val="008D794B"/>
    <w:rsid w:val="008E4FC5"/>
    <w:rsid w:val="008F2420"/>
    <w:rsid w:val="00900BFA"/>
    <w:rsid w:val="00901709"/>
    <w:rsid w:val="009028CD"/>
    <w:rsid w:val="009060F2"/>
    <w:rsid w:val="0090692A"/>
    <w:rsid w:val="00934BF6"/>
    <w:rsid w:val="00945D1F"/>
    <w:rsid w:val="009519F1"/>
    <w:rsid w:val="009557A8"/>
    <w:rsid w:val="009564E9"/>
    <w:rsid w:val="009613CA"/>
    <w:rsid w:val="0098222C"/>
    <w:rsid w:val="0098414A"/>
    <w:rsid w:val="00990D4A"/>
    <w:rsid w:val="009920FB"/>
    <w:rsid w:val="009972B4"/>
    <w:rsid w:val="00997BE3"/>
    <w:rsid w:val="009A3E54"/>
    <w:rsid w:val="009B24EF"/>
    <w:rsid w:val="009B51C0"/>
    <w:rsid w:val="009B56B3"/>
    <w:rsid w:val="009C180E"/>
    <w:rsid w:val="009C29E4"/>
    <w:rsid w:val="009C3A8C"/>
    <w:rsid w:val="009D5429"/>
    <w:rsid w:val="009D7F6E"/>
    <w:rsid w:val="009F0576"/>
    <w:rsid w:val="009F4704"/>
    <w:rsid w:val="009F4EA6"/>
    <w:rsid w:val="00A016B1"/>
    <w:rsid w:val="00A02F0F"/>
    <w:rsid w:val="00A10B6F"/>
    <w:rsid w:val="00A20F2D"/>
    <w:rsid w:val="00A23649"/>
    <w:rsid w:val="00A27679"/>
    <w:rsid w:val="00A30208"/>
    <w:rsid w:val="00A31B77"/>
    <w:rsid w:val="00A330EF"/>
    <w:rsid w:val="00A3489D"/>
    <w:rsid w:val="00A367C8"/>
    <w:rsid w:val="00A41F0B"/>
    <w:rsid w:val="00A47EA6"/>
    <w:rsid w:val="00A553F1"/>
    <w:rsid w:val="00A6191F"/>
    <w:rsid w:val="00A64F7A"/>
    <w:rsid w:val="00A678F7"/>
    <w:rsid w:val="00A73068"/>
    <w:rsid w:val="00A73B87"/>
    <w:rsid w:val="00A7423C"/>
    <w:rsid w:val="00A8627F"/>
    <w:rsid w:val="00A9682A"/>
    <w:rsid w:val="00AA097E"/>
    <w:rsid w:val="00AA1D1D"/>
    <w:rsid w:val="00AA4C16"/>
    <w:rsid w:val="00AA7242"/>
    <w:rsid w:val="00AB717B"/>
    <w:rsid w:val="00AE16E1"/>
    <w:rsid w:val="00AE2CF0"/>
    <w:rsid w:val="00AE38B7"/>
    <w:rsid w:val="00AE43F3"/>
    <w:rsid w:val="00AF2D94"/>
    <w:rsid w:val="00AF7CE8"/>
    <w:rsid w:val="00B01841"/>
    <w:rsid w:val="00B01E02"/>
    <w:rsid w:val="00B17C43"/>
    <w:rsid w:val="00B33AA9"/>
    <w:rsid w:val="00B53FCE"/>
    <w:rsid w:val="00B5584D"/>
    <w:rsid w:val="00B667CE"/>
    <w:rsid w:val="00B84392"/>
    <w:rsid w:val="00B85B30"/>
    <w:rsid w:val="00B86BAC"/>
    <w:rsid w:val="00B91127"/>
    <w:rsid w:val="00B9517C"/>
    <w:rsid w:val="00B95DF6"/>
    <w:rsid w:val="00BA227C"/>
    <w:rsid w:val="00BA24C0"/>
    <w:rsid w:val="00BA302A"/>
    <w:rsid w:val="00BA53B1"/>
    <w:rsid w:val="00BA784B"/>
    <w:rsid w:val="00BA7F3C"/>
    <w:rsid w:val="00BB19BB"/>
    <w:rsid w:val="00BB4380"/>
    <w:rsid w:val="00BB4ADE"/>
    <w:rsid w:val="00BB6B46"/>
    <w:rsid w:val="00BE2AB8"/>
    <w:rsid w:val="00BE66E5"/>
    <w:rsid w:val="00BF0074"/>
    <w:rsid w:val="00C06E07"/>
    <w:rsid w:val="00C12834"/>
    <w:rsid w:val="00C13177"/>
    <w:rsid w:val="00C1350C"/>
    <w:rsid w:val="00C137DD"/>
    <w:rsid w:val="00C3375A"/>
    <w:rsid w:val="00C34605"/>
    <w:rsid w:val="00C35938"/>
    <w:rsid w:val="00C37141"/>
    <w:rsid w:val="00C513A6"/>
    <w:rsid w:val="00C51D6B"/>
    <w:rsid w:val="00C52A4E"/>
    <w:rsid w:val="00C6592A"/>
    <w:rsid w:val="00C702D1"/>
    <w:rsid w:val="00C75775"/>
    <w:rsid w:val="00C80E50"/>
    <w:rsid w:val="00C81D98"/>
    <w:rsid w:val="00C81FD0"/>
    <w:rsid w:val="00C83593"/>
    <w:rsid w:val="00C8588C"/>
    <w:rsid w:val="00C96E67"/>
    <w:rsid w:val="00CA1739"/>
    <w:rsid w:val="00CA1A5C"/>
    <w:rsid w:val="00CA415D"/>
    <w:rsid w:val="00CB0EED"/>
    <w:rsid w:val="00CB1763"/>
    <w:rsid w:val="00CB18DA"/>
    <w:rsid w:val="00CB2181"/>
    <w:rsid w:val="00CB58DB"/>
    <w:rsid w:val="00CC765D"/>
    <w:rsid w:val="00CD4DD7"/>
    <w:rsid w:val="00CE372B"/>
    <w:rsid w:val="00CE71D3"/>
    <w:rsid w:val="00CE75CD"/>
    <w:rsid w:val="00CF03F6"/>
    <w:rsid w:val="00D04CD4"/>
    <w:rsid w:val="00D134E6"/>
    <w:rsid w:val="00D21AE0"/>
    <w:rsid w:val="00D2367A"/>
    <w:rsid w:val="00D27EBD"/>
    <w:rsid w:val="00D30234"/>
    <w:rsid w:val="00D32673"/>
    <w:rsid w:val="00D33178"/>
    <w:rsid w:val="00D3469C"/>
    <w:rsid w:val="00D4454B"/>
    <w:rsid w:val="00D44617"/>
    <w:rsid w:val="00D45D3F"/>
    <w:rsid w:val="00D5150B"/>
    <w:rsid w:val="00D563D1"/>
    <w:rsid w:val="00D617B6"/>
    <w:rsid w:val="00D65786"/>
    <w:rsid w:val="00D70407"/>
    <w:rsid w:val="00D760A5"/>
    <w:rsid w:val="00D81C71"/>
    <w:rsid w:val="00D90873"/>
    <w:rsid w:val="00D94DBB"/>
    <w:rsid w:val="00D96E58"/>
    <w:rsid w:val="00DA61E9"/>
    <w:rsid w:val="00DB1124"/>
    <w:rsid w:val="00DB2BB9"/>
    <w:rsid w:val="00DB5867"/>
    <w:rsid w:val="00DC2409"/>
    <w:rsid w:val="00DC6065"/>
    <w:rsid w:val="00DD3247"/>
    <w:rsid w:val="00DE230C"/>
    <w:rsid w:val="00DF2722"/>
    <w:rsid w:val="00DF3C88"/>
    <w:rsid w:val="00E02CC0"/>
    <w:rsid w:val="00E07F35"/>
    <w:rsid w:val="00E1444C"/>
    <w:rsid w:val="00E1611C"/>
    <w:rsid w:val="00E27D06"/>
    <w:rsid w:val="00E30AAB"/>
    <w:rsid w:val="00E3132D"/>
    <w:rsid w:val="00E35E01"/>
    <w:rsid w:val="00E445A6"/>
    <w:rsid w:val="00E44AD6"/>
    <w:rsid w:val="00E51016"/>
    <w:rsid w:val="00E571F1"/>
    <w:rsid w:val="00E7113E"/>
    <w:rsid w:val="00E724C7"/>
    <w:rsid w:val="00E74857"/>
    <w:rsid w:val="00E756EE"/>
    <w:rsid w:val="00E76AE8"/>
    <w:rsid w:val="00E81BB6"/>
    <w:rsid w:val="00E9244B"/>
    <w:rsid w:val="00EA7952"/>
    <w:rsid w:val="00EB3E72"/>
    <w:rsid w:val="00EB7B2B"/>
    <w:rsid w:val="00EC49B3"/>
    <w:rsid w:val="00EC5F73"/>
    <w:rsid w:val="00ED22F3"/>
    <w:rsid w:val="00ED5B07"/>
    <w:rsid w:val="00EE2F17"/>
    <w:rsid w:val="00EE4D38"/>
    <w:rsid w:val="00EE6AE3"/>
    <w:rsid w:val="00EF3D06"/>
    <w:rsid w:val="00F0205E"/>
    <w:rsid w:val="00F02FFE"/>
    <w:rsid w:val="00F05A00"/>
    <w:rsid w:val="00F1064B"/>
    <w:rsid w:val="00F15040"/>
    <w:rsid w:val="00F264C2"/>
    <w:rsid w:val="00F36E19"/>
    <w:rsid w:val="00F43625"/>
    <w:rsid w:val="00F45D7A"/>
    <w:rsid w:val="00F53FC6"/>
    <w:rsid w:val="00F57E08"/>
    <w:rsid w:val="00F60D0A"/>
    <w:rsid w:val="00F62232"/>
    <w:rsid w:val="00F6375D"/>
    <w:rsid w:val="00F66FE1"/>
    <w:rsid w:val="00F67622"/>
    <w:rsid w:val="00F74CB1"/>
    <w:rsid w:val="00F772FF"/>
    <w:rsid w:val="00F82D26"/>
    <w:rsid w:val="00F9097F"/>
    <w:rsid w:val="00F93996"/>
    <w:rsid w:val="00F944BC"/>
    <w:rsid w:val="00FA039D"/>
    <w:rsid w:val="00FA3EE8"/>
    <w:rsid w:val="00FA6926"/>
    <w:rsid w:val="00FC6817"/>
    <w:rsid w:val="00FE7070"/>
    <w:rsid w:val="00FF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D0A"/>
    <w:pPr>
      <w:spacing w:after="0" w:line="280" w:lineRule="exact"/>
    </w:pPr>
    <w:rPr>
      <w:rFonts w:ascii="Times New Roman" w:eastAsia="Times New Roman" w:hAnsi="Times New Roman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0D0A"/>
    <w:pPr>
      <w:spacing w:after="0" w:line="240" w:lineRule="auto"/>
    </w:pPr>
    <w:rPr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D0A"/>
    <w:pPr>
      <w:spacing w:after="0" w:line="280" w:lineRule="exact"/>
    </w:pPr>
    <w:rPr>
      <w:rFonts w:ascii="Times New Roman" w:eastAsia="Times New Roman" w:hAnsi="Times New Roman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0D0A"/>
    <w:pPr>
      <w:spacing w:after="0" w:line="240" w:lineRule="auto"/>
    </w:pPr>
    <w:rPr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42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da S van (TGX)</dc:creator>
  <cp:lastModifiedBy>Breda S van (TGX)</cp:lastModifiedBy>
  <cp:revision>17</cp:revision>
  <dcterms:created xsi:type="dcterms:W3CDTF">2020-02-06T10:18:00Z</dcterms:created>
  <dcterms:modified xsi:type="dcterms:W3CDTF">2020-06-09T10:18:00Z</dcterms:modified>
</cp:coreProperties>
</file>